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CD17C8" w14:textId="713FE736" w:rsidR="0050131B" w:rsidRPr="00FD2792" w:rsidRDefault="00304FEB">
      <w:pPr>
        <w:rPr>
          <w:rFonts w:cs="Times New Roman"/>
        </w:rPr>
      </w:pPr>
      <w:r w:rsidRPr="00FD2792">
        <w:rPr>
          <w:rFonts w:cs="Times New Roman"/>
          <w:b/>
          <w:bCs/>
        </w:rPr>
        <w:t>Table S1</w:t>
      </w:r>
      <w:r w:rsidR="00FD2792">
        <w:rPr>
          <w:rFonts w:cs="Times New Roman"/>
        </w:rPr>
        <w:t>.</w:t>
      </w:r>
      <w:r w:rsidRPr="00FD2792">
        <w:rPr>
          <w:rFonts w:cs="Times New Roman"/>
        </w:rPr>
        <w:t xml:space="preserve"> </w:t>
      </w:r>
      <w:r w:rsidR="00B01093" w:rsidRPr="00FD2792">
        <w:rPr>
          <w:rFonts w:cs="Times New Roman"/>
        </w:rPr>
        <w:t>Active and Inactive compounds</w:t>
      </w:r>
    </w:p>
    <w:tbl>
      <w:tblPr>
        <w:tblStyle w:val="TableGrid"/>
        <w:tblW w:w="9043" w:type="dxa"/>
        <w:tblLook w:val="04A0" w:firstRow="1" w:lastRow="0" w:firstColumn="1" w:lastColumn="0" w:noHBand="0" w:noVBand="1"/>
      </w:tblPr>
      <w:tblGrid>
        <w:gridCol w:w="5372"/>
        <w:gridCol w:w="3671"/>
      </w:tblGrid>
      <w:tr w:rsidR="00B01093" w:rsidRPr="00FD2792" w14:paraId="21A0F5F0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41516903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Active </w:t>
            </w:r>
          </w:p>
        </w:tc>
        <w:tc>
          <w:tcPr>
            <w:tcW w:w="3671" w:type="dxa"/>
            <w:noWrap/>
            <w:hideMark/>
          </w:tcPr>
          <w:p w14:paraId="6B366A82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b/>
                <w:bCs/>
                <w:color w:val="000000"/>
                <w:sz w:val="22"/>
              </w:rPr>
              <w:t>Inactive</w:t>
            </w:r>
          </w:p>
        </w:tc>
      </w:tr>
      <w:tr w:rsidR="00B01093" w:rsidRPr="00FD2792" w14:paraId="7271345C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3707C3A4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Resveratrol</w:t>
            </w:r>
          </w:p>
        </w:tc>
        <w:tc>
          <w:tcPr>
            <w:tcW w:w="3671" w:type="dxa"/>
            <w:noWrap/>
            <w:hideMark/>
          </w:tcPr>
          <w:p w14:paraId="3FE9410C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Apigenin</w:t>
            </w:r>
          </w:p>
        </w:tc>
      </w:tr>
      <w:tr w:rsidR="00B01093" w:rsidRPr="00FD2792" w14:paraId="48E65B86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7BF2A6CD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Curcumin</w:t>
            </w:r>
          </w:p>
        </w:tc>
        <w:tc>
          <w:tcPr>
            <w:tcW w:w="3671" w:type="dxa"/>
            <w:noWrap/>
            <w:hideMark/>
          </w:tcPr>
          <w:p w14:paraId="26F61091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Catechins</w:t>
            </w:r>
          </w:p>
        </w:tc>
      </w:tr>
      <w:tr w:rsidR="00B01093" w:rsidRPr="00FD2792" w14:paraId="3E3AB9D9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4851FD25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Epigallocatechin gallate (EGCG)</w:t>
            </w:r>
          </w:p>
        </w:tc>
        <w:tc>
          <w:tcPr>
            <w:tcW w:w="3671" w:type="dxa"/>
            <w:noWrap/>
            <w:hideMark/>
          </w:tcPr>
          <w:p w14:paraId="0C6949A3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Caffeic acid</w:t>
            </w:r>
          </w:p>
        </w:tc>
      </w:tr>
      <w:tr w:rsidR="00B01093" w:rsidRPr="00FD2792" w14:paraId="32D806C1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6DF8862E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Quercetin</w:t>
            </w:r>
          </w:p>
        </w:tc>
        <w:tc>
          <w:tcPr>
            <w:tcW w:w="3671" w:type="dxa"/>
            <w:noWrap/>
            <w:hideMark/>
          </w:tcPr>
          <w:p w14:paraId="7240966F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Gallic acid</w:t>
            </w:r>
          </w:p>
        </w:tc>
      </w:tr>
      <w:tr w:rsidR="00B01093" w:rsidRPr="00FD2792" w14:paraId="50CEFA60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2487D948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Kaempferol</w:t>
            </w:r>
          </w:p>
        </w:tc>
        <w:tc>
          <w:tcPr>
            <w:tcW w:w="3671" w:type="dxa"/>
            <w:noWrap/>
            <w:hideMark/>
          </w:tcPr>
          <w:p w14:paraId="0AA7575B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Chlorogenic acid</w:t>
            </w:r>
          </w:p>
        </w:tc>
      </w:tr>
      <w:tr w:rsidR="00B01093" w:rsidRPr="00FD2792" w14:paraId="1C02F334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2F68172F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Ellagic acid</w:t>
            </w:r>
          </w:p>
        </w:tc>
        <w:tc>
          <w:tcPr>
            <w:tcW w:w="3671" w:type="dxa"/>
            <w:noWrap/>
            <w:hideMark/>
          </w:tcPr>
          <w:p w14:paraId="474E258A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Ferulic acid</w:t>
            </w:r>
          </w:p>
        </w:tc>
      </w:tr>
      <w:tr w:rsidR="00B01093" w:rsidRPr="00FD2792" w14:paraId="180580DA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3838E416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Rutin</w:t>
            </w:r>
          </w:p>
        </w:tc>
        <w:tc>
          <w:tcPr>
            <w:tcW w:w="3671" w:type="dxa"/>
            <w:noWrap/>
            <w:hideMark/>
          </w:tcPr>
          <w:p w14:paraId="799303CB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D2792">
              <w:rPr>
                <w:rFonts w:eastAsia="Times New Roman" w:cs="Times New Roman"/>
                <w:color w:val="000000"/>
                <w:sz w:val="22"/>
              </w:rPr>
              <w:t>Rosmarinic</w:t>
            </w:r>
            <w:proofErr w:type="spellEnd"/>
            <w:r w:rsidRPr="00FD2792">
              <w:rPr>
                <w:rFonts w:eastAsia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B01093" w:rsidRPr="00FD2792" w14:paraId="00CD4690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262CF9A6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Myricetin</w:t>
            </w:r>
          </w:p>
        </w:tc>
        <w:tc>
          <w:tcPr>
            <w:tcW w:w="3671" w:type="dxa"/>
            <w:noWrap/>
            <w:hideMark/>
          </w:tcPr>
          <w:p w14:paraId="26720F9A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Hesperidin</w:t>
            </w:r>
          </w:p>
        </w:tc>
      </w:tr>
      <w:tr w:rsidR="00B01093" w:rsidRPr="00FD2792" w14:paraId="7D228C05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5E18BDF4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763C29F5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D2792">
              <w:rPr>
                <w:rFonts w:eastAsia="Times New Roman" w:cs="Times New Roman"/>
                <w:color w:val="000000"/>
                <w:sz w:val="22"/>
              </w:rPr>
              <w:t>Silibinin</w:t>
            </w:r>
            <w:proofErr w:type="spellEnd"/>
          </w:p>
        </w:tc>
      </w:tr>
      <w:tr w:rsidR="00B01093" w:rsidRPr="00FD2792" w14:paraId="33784E9A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31628AF0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2C78DB0D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Oleuropein</w:t>
            </w:r>
          </w:p>
        </w:tc>
      </w:tr>
      <w:tr w:rsidR="00B01093" w:rsidRPr="00FD2792" w14:paraId="5C2D5255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296C2B5C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35C831DA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ECG (Epicatechin gallate)</w:t>
            </w:r>
          </w:p>
        </w:tc>
      </w:tr>
      <w:tr w:rsidR="00B01093" w:rsidRPr="00FD2792" w14:paraId="21C31E97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51BC746C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45CB4281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Procyanidins</w:t>
            </w:r>
          </w:p>
        </w:tc>
      </w:tr>
      <w:tr w:rsidR="00B01093" w:rsidRPr="00FD2792" w14:paraId="35E75BBE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55794485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28468EF7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Piceatannol</w:t>
            </w:r>
          </w:p>
        </w:tc>
      </w:tr>
      <w:tr w:rsidR="00B01093" w:rsidRPr="00FD2792" w14:paraId="3686ECF9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07B762D7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21578B47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D2792">
              <w:rPr>
                <w:rFonts w:eastAsia="Times New Roman" w:cs="Times New Roman"/>
                <w:color w:val="000000"/>
                <w:sz w:val="22"/>
              </w:rPr>
              <w:t>Gallocatechin</w:t>
            </w:r>
            <w:proofErr w:type="spellEnd"/>
            <w:r w:rsidRPr="00FD2792">
              <w:rPr>
                <w:rFonts w:eastAsia="Times New Roman" w:cs="Times New Roman"/>
                <w:color w:val="000000"/>
                <w:sz w:val="22"/>
              </w:rPr>
              <w:t xml:space="preserve"> gallate</w:t>
            </w:r>
          </w:p>
        </w:tc>
      </w:tr>
      <w:tr w:rsidR="00B01093" w:rsidRPr="00FD2792" w14:paraId="7C674062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713DDF8D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6DB60EEB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Isoflavones</w:t>
            </w:r>
          </w:p>
        </w:tc>
      </w:tr>
      <w:tr w:rsidR="00B01093" w:rsidRPr="00FD2792" w14:paraId="76C7BD8B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201DE8EA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367D0F7B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Phloretin</w:t>
            </w:r>
          </w:p>
        </w:tc>
      </w:tr>
      <w:tr w:rsidR="00B01093" w:rsidRPr="00FD2792" w14:paraId="6315EA90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67BF71DC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367FE235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Curcuminoids</w:t>
            </w:r>
          </w:p>
        </w:tc>
      </w:tr>
      <w:tr w:rsidR="00B01093" w:rsidRPr="00FD2792" w14:paraId="442053DF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5AD471F3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232456BD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Cyanidin</w:t>
            </w:r>
          </w:p>
        </w:tc>
      </w:tr>
      <w:tr w:rsidR="00B01093" w:rsidRPr="00FD2792" w14:paraId="617CB2DD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273E693B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2057C065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Delphinidin</w:t>
            </w:r>
          </w:p>
        </w:tc>
      </w:tr>
      <w:tr w:rsidR="00B01093" w:rsidRPr="00FD2792" w14:paraId="4B8AC019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07E6AFC4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37F19FC3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Peonidin</w:t>
            </w:r>
          </w:p>
        </w:tc>
      </w:tr>
      <w:tr w:rsidR="00B01093" w:rsidRPr="00FD2792" w14:paraId="57631D9A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24F86B21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6932A7FA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Malvidin</w:t>
            </w:r>
          </w:p>
        </w:tc>
      </w:tr>
      <w:tr w:rsidR="00B01093" w:rsidRPr="00FD2792" w14:paraId="0E0D19C2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1073797C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39084A09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Pelargonidin</w:t>
            </w:r>
          </w:p>
        </w:tc>
      </w:tr>
      <w:tr w:rsidR="00B01093" w:rsidRPr="00FD2792" w14:paraId="577BF1B8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27A1DCD4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07A17115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Theaflavins</w:t>
            </w:r>
          </w:p>
        </w:tc>
      </w:tr>
      <w:tr w:rsidR="00B01093" w:rsidRPr="00FD2792" w14:paraId="42D3618E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48F4F76F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78C5441F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D2792">
              <w:rPr>
                <w:rFonts w:eastAsia="Times New Roman" w:cs="Times New Roman"/>
                <w:color w:val="000000"/>
                <w:sz w:val="22"/>
              </w:rPr>
              <w:t>Thearubigins</w:t>
            </w:r>
            <w:proofErr w:type="spellEnd"/>
          </w:p>
        </w:tc>
      </w:tr>
      <w:tr w:rsidR="00B01093" w:rsidRPr="00FD2792" w14:paraId="65C032B6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42526E03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6F53325E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D2792">
              <w:rPr>
                <w:rFonts w:eastAsia="Times New Roman" w:cs="Times New Roman"/>
                <w:color w:val="000000"/>
                <w:sz w:val="22"/>
              </w:rPr>
              <w:t>Hesperetin</w:t>
            </w:r>
            <w:proofErr w:type="spellEnd"/>
          </w:p>
        </w:tc>
      </w:tr>
      <w:tr w:rsidR="00B01093" w:rsidRPr="00FD2792" w14:paraId="5D683258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196665FB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08631D50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Nobiletin</w:t>
            </w:r>
          </w:p>
        </w:tc>
      </w:tr>
      <w:tr w:rsidR="00B01093" w:rsidRPr="00FD2792" w14:paraId="3E4A17D5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01604139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64B2E6B8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D2792">
              <w:rPr>
                <w:rFonts w:eastAsia="Times New Roman" w:cs="Times New Roman"/>
                <w:color w:val="000000"/>
                <w:sz w:val="22"/>
              </w:rPr>
              <w:t>Tangeretin</w:t>
            </w:r>
            <w:proofErr w:type="spellEnd"/>
          </w:p>
        </w:tc>
      </w:tr>
      <w:tr w:rsidR="00B01093" w:rsidRPr="00FD2792" w14:paraId="16C0012B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3B811667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624546F5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Isorhamnetin</w:t>
            </w:r>
          </w:p>
        </w:tc>
      </w:tr>
      <w:tr w:rsidR="00B01093" w:rsidRPr="00FD2792" w14:paraId="594BAC1A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5EF99221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2767EF14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Morin</w:t>
            </w:r>
          </w:p>
        </w:tc>
      </w:tr>
      <w:tr w:rsidR="00B01093" w:rsidRPr="00FD2792" w14:paraId="515DB020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4716597B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3F739D13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D2792">
              <w:rPr>
                <w:rFonts w:eastAsia="Times New Roman" w:cs="Times New Roman"/>
                <w:color w:val="000000"/>
                <w:sz w:val="22"/>
              </w:rPr>
              <w:t>Genipin</w:t>
            </w:r>
            <w:proofErr w:type="spellEnd"/>
          </w:p>
        </w:tc>
      </w:tr>
      <w:tr w:rsidR="00B01093" w:rsidRPr="00FD2792" w14:paraId="4E13C6E2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123AADBE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70281E00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D2792">
              <w:rPr>
                <w:rFonts w:eastAsia="Times New Roman" w:cs="Times New Roman"/>
                <w:color w:val="000000"/>
                <w:sz w:val="22"/>
              </w:rPr>
              <w:t>Quercetagetin</w:t>
            </w:r>
            <w:proofErr w:type="spellEnd"/>
          </w:p>
        </w:tc>
      </w:tr>
      <w:tr w:rsidR="00B01093" w:rsidRPr="00FD2792" w14:paraId="20F0CFC1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67C1A0B2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0A3EA947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D2792">
              <w:rPr>
                <w:rFonts w:eastAsia="Times New Roman" w:cs="Times New Roman"/>
                <w:color w:val="000000"/>
                <w:sz w:val="22"/>
              </w:rPr>
              <w:t>Tyrosol</w:t>
            </w:r>
            <w:proofErr w:type="spellEnd"/>
          </w:p>
        </w:tc>
      </w:tr>
      <w:tr w:rsidR="00B01093" w:rsidRPr="00FD2792" w14:paraId="505745AB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515ED31D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3DD5DB9F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Vanillic acid</w:t>
            </w:r>
          </w:p>
        </w:tc>
      </w:tr>
      <w:tr w:rsidR="00B01093" w:rsidRPr="00FD2792" w14:paraId="4939A324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3F1881F8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2A3EE08F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Syringic acid</w:t>
            </w:r>
          </w:p>
        </w:tc>
      </w:tr>
      <w:tr w:rsidR="00B01093" w:rsidRPr="00FD2792" w14:paraId="4665E5F9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43348A13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51A1C741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Lycopene</w:t>
            </w:r>
          </w:p>
        </w:tc>
      </w:tr>
      <w:tr w:rsidR="00B01093" w:rsidRPr="00FD2792" w14:paraId="7FB40164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4E3467BC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4B7C6ED0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Genistein</w:t>
            </w:r>
          </w:p>
        </w:tc>
      </w:tr>
      <w:tr w:rsidR="00B01093" w:rsidRPr="00FD2792" w14:paraId="02DD6C94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37A665BF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059A1327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Luteolin</w:t>
            </w:r>
          </w:p>
        </w:tc>
      </w:tr>
      <w:tr w:rsidR="00B01093" w:rsidRPr="00FD2792" w14:paraId="14EB1765" w14:textId="77777777" w:rsidTr="00A910A6">
        <w:trPr>
          <w:trHeight w:val="342"/>
        </w:trPr>
        <w:tc>
          <w:tcPr>
            <w:tcW w:w="5372" w:type="dxa"/>
            <w:noWrap/>
            <w:hideMark/>
          </w:tcPr>
          <w:p w14:paraId="039B2018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1" w:type="dxa"/>
            <w:noWrap/>
            <w:hideMark/>
          </w:tcPr>
          <w:p w14:paraId="712AE048" w14:textId="77777777" w:rsidR="00B01093" w:rsidRPr="00FD2792" w:rsidRDefault="00B01093" w:rsidP="00A910A6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Naringenin</w:t>
            </w:r>
          </w:p>
        </w:tc>
      </w:tr>
    </w:tbl>
    <w:p w14:paraId="48856A72" w14:textId="77777777" w:rsidR="00B01093" w:rsidRPr="00FD2792" w:rsidRDefault="00B01093">
      <w:pPr>
        <w:rPr>
          <w:rFonts w:cs="Times New Roman"/>
        </w:rPr>
      </w:pPr>
    </w:p>
    <w:p w14:paraId="210001E1" w14:textId="768BA260" w:rsidR="00304FEB" w:rsidRPr="00FD2792" w:rsidRDefault="009F08E2">
      <w:pPr>
        <w:rPr>
          <w:rFonts w:cs="Times New Roman"/>
          <w:b/>
          <w:bCs/>
        </w:rPr>
      </w:pPr>
      <w:r w:rsidRPr="00FD2792">
        <w:rPr>
          <w:rFonts w:cs="Times New Roman"/>
          <w:b/>
          <w:bCs/>
        </w:rPr>
        <w:t xml:space="preserve">Table S2. </w:t>
      </w:r>
      <w:r w:rsidR="00B04CD8" w:rsidRPr="00FD2792">
        <w:rPr>
          <w:rFonts w:cs="Times New Roman"/>
          <w:b/>
          <w:bCs/>
        </w:rPr>
        <w:t>Active sites ide</w:t>
      </w:r>
      <w:r w:rsidR="000C715B" w:rsidRPr="00FD2792">
        <w:rPr>
          <w:rFonts w:cs="Times New Roman"/>
          <w:b/>
          <w:bCs/>
        </w:rPr>
        <w:t>nti</w:t>
      </w:r>
      <w:r w:rsidR="00B04CD8" w:rsidRPr="00FD2792">
        <w:rPr>
          <w:rFonts w:cs="Times New Roman"/>
          <w:b/>
          <w:bCs/>
        </w:rPr>
        <w:t xml:space="preserve">fied with </w:t>
      </w:r>
      <w:r w:rsidR="000C715B" w:rsidRPr="00FD2792">
        <w:rPr>
          <w:rFonts w:cs="Times New Roman"/>
          <w:b/>
          <w:bCs/>
        </w:rPr>
        <w:t xml:space="preserve">the </w:t>
      </w:r>
      <w:r w:rsidR="00B04CD8" w:rsidRPr="00FD2792">
        <w:rPr>
          <w:rFonts w:cs="Times New Roman"/>
          <w:b/>
          <w:bCs/>
        </w:rPr>
        <w:t>Sitemap tool</w:t>
      </w:r>
    </w:p>
    <w:tbl>
      <w:tblPr>
        <w:tblW w:w="9875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7"/>
        <w:gridCol w:w="1150"/>
        <w:gridCol w:w="6268"/>
      </w:tblGrid>
      <w:tr w:rsidR="009F1964" w:rsidRPr="00FD2792" w14:paraId="05687231" w14:textId="77777777" w:rsidTr="00FD2792">
        <w:trPr>
          <w:trHeight w:val="514"/>
        </w:trPr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4A17D972" w14:textId="77777777" w:rsidR="009F1964" w:rsidRPr="00FD2792" w:rsidRDefault="009F1964" w:rsidP="00EE6D4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b/>
                <w:bCs/>
                <w:color w:val="000000"/>
                <w:sz w:val="22"/>
              </w:rPr>
              <w:t>Title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FFDCB73" w14:textId="42F5ADBC" w:rsidR="009F1964" w:rsidRPr="00FD2792" w:rsidRDefault="009F1964" w:rsidP="00EE6D4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b/>
                <w:bCs/>
                <w:color w:val="000000"/>
                <w:sz w:val="22"/>
              </w:rPr>
              <w:t>Site Score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14:paraId="49DE566A" w14:textId="77777777" w:rsidR="009F1964" w:rsidRPr="00FD2792" w:rsidRDefault="009F1964" w:rsidP="00EE6D4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b/>
                <w:bCs/>
                <w:color w:val="000000"/>
                <w:sz w:val="22"/>
              </w:rPr>
              <w:t>residues</w:t>
            </w:r>
          </w:p>
        </w:tc>
      </w:tr>
      <w:tr w:rsidR="009F1964" w:rsidRPr="00FD2792" w14:paraId="46421FFE" w14:textId="77777777" w:rsidTr="00FD2792">
        <w:trPr>
          <w:trHeight w:val="778"/>
        </w:trPr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2F17847" w14:textId="77777777" w:rsidR="009F1964" w:rsidRPr="00FD2792" w:rsidRDefault="009F1964" w:rsidP="00EE6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sitemap_6O0K_site_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49FF14A" w14:textId="77777777" w:rsidR="009F1964" w:rsidRPr="00FD2792" w:rsidRDefault="009F1964" w:rsidP="00EE6D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0.93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14:paraId="59F58619" w14:textId="77777777" w:rsidR="009F1964" w:rsidRPr="00FD2792" w:rsidRDefault="009F1964" w:rsidP="00EE6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Chain A: 104,108,111,112,114,115,133,136,137,149,150,152,153,156</w:t>
            </w:r>
          </w:p>
        </w:tc>
      </w:tr>
      <w:tr w:rsidR="009F1964" w:rsidRPr="00FD2792" w14:paraId="68BD504D" w14:textId="77777777" w:rsidTr="00FD2792">
        <w:trPr>
          <w:trHeight w:val="527"/>
        </w:trPr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1D2325B" w14:textId="77777777" w:rsidR="009F1964" w:rsidRPr="00FD2792" w:rsidRDefault="009F1964" w:rsidP="00EE6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sitemap_6O0K_site_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7E2BA28" w14:textId="77777777" w:rsidR="009F1964" w:rsidRPr="00FD2792" w:rsidRDefault="009F1964" w:rsidP="00EE6D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0.73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14:paraId="344BB35C" w14:textId="77777777" w:rsidR="009F1964" w:rsidRPr="00FD2792" w:rsidRDefault="009F1964" w:rsidP="00EE6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Chain A: 12,15,16,30,32,33,171,174,175,178</w:t>
            </w:r>
          </w:p>
        </w:tc>
      </w:tr>
      <w:tr w:rsidR="009F1964" w:rsidRPr="00FD2792" w14:paraId="3A226BC0" w14:textId="77777777" w:rsidTr="00FD2792">
        <w:trPr>
          <w:trHeight w:val="514"/>
        </w:trPr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41BE8AE4" w14:textId="77777777" w:rsidR="009F1964" w:rsidRPr="00FD2792" w:rsidRDefault="009F1964" w:rsidP="00EE6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sitemap_6O0K_site_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5E31C67" w14:textId="77777777" w:rsidR="009F1964" w:rsidRPr="00FD2792" w:rsidRDefault="009F1964" w:rsidP="00EE6D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0.69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14:paraId="15A07D1E" w14:textId="77777777" w:rsidR="009F1964" w:rsidRPr="00FD2792" w:rsidRDefault="009F1964" w:rsidP="00EE6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Chain A: 96,99,100,103,104,107,108,144,145,148,198,202,203</w:t>
            </w:r>
          </w:p>
        </w:tc>
      </w:tr>
      <w:tr w:rsidR="009F1964" w:rsidRPr="00FD2792" w14:paraId="5C8FD621" w14:textId="77777777" w:rsidTr="00FD2792">
        <w:trPr>
          <w:trHeight w:val="514"/>
        </w:trPr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58C8721" w14:textId="77777777" w:rsidR="009F1964" w:rsidRPr="00FD2792" w:rsidRDefault="009F1964" w:rsidP="00EE6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sitemap_6O0K_site_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B28E9CA" w14:textId="77777777" w:rsidR="009F1964" w:rsidRPr="00FD2792" w:rsidRDefault="009F1964" w:rsidP="00EE6D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0.62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14:paraId="274263AB" w14:textId="77777777" w:rsidR="009F1964" w:rsidRPr="00FD2792" w:rsidRDefault="009F1964" w:rsidP="00EE6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Chain A: 127,130,131,134,135,176,179,180,184</w:t>
            </w:r>
          </w:p>
        </w:tc>
      </w:tr>
      <w:tr w:rsidR="009F1964" w:rsidRPr="00FD2792" w14:paraId="0BED9A59" w14:textId="77777777" w:rsidTr="00FD2792">
        <w:trPr>
          <w:trHeight w:val="514"/>
        </w:trPr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516A69A" w14:textId="77777777" w:rsidR="009F1964" w:rsidRPr="00FD2792" w:rsidRDefault="009F1964" w:rsidP="00EE6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sitemap_6O0K_site_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1022A07" w14:textId="77777777" w:rsidR="009F1964" w:rsidRPr="00FD2792" w:rsidRDefault="009F1964" w:rsidP="00EE6D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0.61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14:paraId="577FDA9A" w14:textId="77777777" w:rsidR="009F1964" w:rsidRPr="00FD2792" w:rsidRDefault="009F1964" w:rsidP="00EE6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FD2792">
              <w:rPr>
                <w:rFonts w:eastAsia="Times New Roman" w:cs="Times New Roman"/>
                <w:color w:val="000000"/>
                <w:sz w:val="22"/>
              </w:rPr>
              <w:t>Chain A: 9,10,11,12,14,181,186,189,190,194,195</w:t>
            </w:r>
          </w:p>
        </w:tc>
      </w:tr>
    </w:tbl>
    <w:p w14:paraId="5D1D1D3A" w14:textId="77777777" w:rsidR="00B04CD8" w:rsidRPr="00FD2792" w:rsidRDefault="00B04CD8">
      <w:pPr>
        <w:rPr>
          <w:rFonts w:cs="Times New Roman"/>
        </w:rPr>
      </w:pPr>
    </w:p>
    <w:sectPr w:rsidR="00B04CD8" w:rsidRPr="00FD2792" w:rsidSect="003E7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5167D"/>
    <w:multiLevelType w:val="multilevel"/>
    <w:tmpl w:val="C28859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C6A7915"/>
    <w:multiLevelType w:val="multilevel"/>
    <w:tmpl w:val="88EE920C"/>
    <w:lvl w:ilvl="0">
      <w:start w:val="1"/>
      <w:numFmt w:val="decimal"/>
      <w:pStyle w:val="Heading1"/>
      <w:suff w:val="space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49806A37"/>
    <w:multiLevelType w:val="multilevel"/>
    <w:tmpl w:val="4E0C87CC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022828035">
    <w:abstractNumId w:val="2"/>
  </w:num>
  <w:num w:numId="2" w16cid:durableId="901909370">
    <w:abstractNumId w:val="2"/>
  </w:num>
  <w:num w:numId="3" w16cid:durableId="1367680580">
    <w:abstractNumId w:val="1"/>
  </w:num>
  <w:num w:numId="4" w16cid:durableId="242448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BSITQ2MDY0sLIyBLSUcpOLW4ODM/D6TAtBYAX0rhPSwAAAA="/>
  </w:docVars>
  <w:rsids>
    <w:rsidRoot w:val="003E7560"/>
    <w:rsid w:val="000A668E"/>
    <w:rsid w:val="000C5290"/>
    <w:rsid w:val="000C715B"/>
    <w:rsid w:val="002567DE"/>
    <w:rsid w:val="002924B6"/>
    <w:rsid w:val="002A049C"/>
    <w:rsid w:val="002A4DE2"/>
    <w:rsid w:val="002E3AC6"/>
    <w:rsid w:val="00304FEB"/>
    <w:rsid w:val="003417DD"/>
    <w:rsid w:val="003E7560"/>
    <w:rsid w:val="0045739E"/>
    <w:rsid w:val="004D71A3"/>
    <w:rsid w:val="0050131B"/>
    <w:rsid w:val="005E6A29"/>
    <w:rsid w:val="006017B2"/>
    <w:rsid w:val="006E338E"/>
    <w:rsid w:val="006F0C8B"/>
    <w:rsid w:val="00922AE3"/>
    <w:rsid w:val="009E6960"/>
    <w:rsid w:val="009F08E2"/>
    <w:rsid w:val="009F1964"/>
    <w:rsid w:val="00AB59E2"/>
    <w:rsid w:val="00B01093"/>
    <w:rsid w:val="00B04CD8"/>
    <w:rsid w:val="00B325E7"/>
    <w:rsid w:val="00B344EE"/>
    <w:rsid w:val="00B67A73"/>
    <w:rsid w:val="00B73038"/>
    <w:rsid w:val="00C04930"/>
    <w:rsid w:val="00C17014"/>
    <w:rsid w:val="00D13D8C"/>
    <w:rsid w:val="00D87A60"/>
    <w:rsid w:val="00E77489"/>
    <w:rsid w:val="00EE2765"/>
    <w:rsid w:val="00EE6D40"/>
    <w:rsid w:val="00F81CA0"/>
    <w:rsid w:val="00F912C5"/>
    <w:rsid w:val="00FC4349"/>
    <w:rsid w:val="00FD2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1AB93"/>
  <w15:chartTrackingRefBased/>
  <w15:docId w15:val="{EE304199-1B4D-4839-A2B6-7EBAA45E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014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17014"/>
    <w:pPr>
      <w:keepNext/>
      <w:keepLines/>
      <w:numPr>
        <w:numId w:val="3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C17014"/>
    <w:pPr>
      <w:keepNext/>
      <w:keepLines/>
      <w:numPr>
        <w:ilvl w:val="1"/>
        <w:numId w:val="3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17014"/>
    <w:pPr>
      <w:keepNext/>
      <w:keepLines/>
      <w:widowControl w:val="0"/>
      <w:numPr>
        <w:ilvl w:val="2"/>
        <w:numId w:val="4"/>
      </w:numPr>
      <w:autoSpaceDE w:val="0"/>
      <w:autoSpaceDN w:val="0"/>
      <w:spacing w:before="120" w:after="0" w:line="480" w:lineRule="auto"/>
      <w:ind w:left="72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56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56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56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56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56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56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014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01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7014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560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560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560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560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560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560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E75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56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6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560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E75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560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3E75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5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60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E75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7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2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qeet Wahid</dc:creator>
  <cp:keywords/>
  <dc:description/>
  <cp:lastModifiedBy>noor</cp:lastModifiedBy>
  <cp:revision>11</cp:revision>
  <dcterms:created xsi:type="dcterms:W3CDTF">2024-02-25T17:02:00Z</dcterms:created>
  <dcterms:modified xsi:type="dcterms:W3CDTF">2024-06-13T02:47:00Z</dcterms:modified>
</cp:coreProperties>
</file>